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413292" w14:textId="04A9E4DC" w:rsidR="00BE6AE1" w:rsidRDefault="00BE6AE1" w:rsidP="00BE6AE1">
      <w:pPr>
        <w:rPr>
          <w:iCs/>
        </w:rPr>
      </w:pPr>
      <w:r>
        <w:rPr>
          <w:b/>
          <w:bCs/>
          <w:iCs/>
        </w:rPr>
        <w:t xml:space="preserve">Supplementary table </w:t>
      </w:r>
      <w:r>
        <w:rPr>
          <w:b/>
          <w:bCs/>
          <w:iCs/>
        </w:rPr>
        <w:t>1</w:t>
      </w:r>
      <w:r>
        <w:rPr>
          <w:b/>
          <w:bCs/>
          <w:iCs/>
        </w:rPr>
        <w:t xml:space="preserve">. </w:t>
      </w:r>
      <w:r>
        <w:rPr>
          <w:iCs/>
        </w:rPr>
        <w:t xml:space="preserve">The association between different accelerometer-based physical activity variables and </w:t>
      </w:r>
      <w:r>
        <w:rPr>
          <w:rFonts w:cs="Times New Roman"/>
          <w:iCs/>
        </w:rPr>
        <w:t>MetaboHealth</w:t>
      </w:r>
      <w:r>
        <w:rPr>
          <w:iCs/>
        </w:rPr>
        <w:t xml:space="preserve"> in old age (the third clinical examination in 2018)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120"/>
        <w:gridCol w:w="565"/>
        <w:gridCol w:w="1326"/>
        <w:gridCol w:w="684"/>
        <w:gridCol w:w="259"/>
        <w:gridCol w:w="283"/>
        <w:gridCol w:w="689"/>
        <w:gridCol w:w="1346"/>
        <w:gridCol w:w="695"/>
        <w:gridCol w:w="247"/>
      </w:tblGrid>
      <w:tr w:rsidR="00BE6AE1" w:rsidRPr="008F61AC" w14:paraId="59BF56F8" w14:textId="77777777" w:rsidTr="00CB70C8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3DEBB3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8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87F1A5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model (n=7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4E0296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C5FE73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model (n=706)</w:t>
            </w:r>
          </w:p>
        </w:tc>
      </w:tr>
      <w:tr w:rsidR="00BE6AE1" w:rsidRPr="008F61AC" w14:paraId="6068B984" w14:textId="77777777" w:rsidTr="00CB70C8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785617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 (unit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8B7CB5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3C091E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3683D0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6B9A14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02D11A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1C9223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F0B53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025B59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9774A43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E6AE1" w:rsidRPr="008F61AC" w14:paraId="5735E729" w14:textId="77777777" w:rsidTr="00CB70C8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A1DA3E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acceleration during the waking time (mg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3E3578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96183B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13 – -0.0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2C6EE4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A70A67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46E8A3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57792C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D08385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11 – -0.0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526CF2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2A3B69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E6AE1" w:rsidRPr="008F61AC" w14:paraId="3B189380" w14:textId="77777777" w:rsidTr="00CB70C8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F1FCB1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acceleration during the sleep period time (mg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77E23F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2F83D3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.01 – 0.0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E0EF92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539D8A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CF8762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8982AF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74360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 – 0.0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907E83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5229C1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E6AE1" w:rsidRPr="008F61AC" w14:paraId="29DD653D" w14:textId="77777777" w:rsidTr="00CB70C8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DF6CCB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nsity gradient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5D72AC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0522E7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13 – -0.0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18B97A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907B0D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CD739F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D962B2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AC0887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12 – -0.0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CFEFEC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33F225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E6AE1" w:rsidRPr="008F61AC" w14:paraId="67D6687A" w14:textId="77777777" w:rsidTr="00CB70C8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81A004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activity (min/day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E47E89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D739BE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.03 – 0.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CEFE0C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6F4EBE7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0AB2B8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77005B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556FC8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 – 0.0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AE4BDC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A108AC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E6AE1" w:rsidRPr="008F61AC" w14:paraId="4ED7AFED" w14:textId="77777777" w:rsidTr="00CB70C8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7300CA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ght physical activity (min/day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F21184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96970C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09 – -0.0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2D73A4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BA219D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A83F01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85E155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2236CC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07 – 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9CFD6F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B3768D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E6AE1" w:rsidRPr="008F61AC" w14:paraId="122FBF7C" w14:textId="77777777" w:rsidTr="00CB70C8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84F37C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derate to vigorous physical activity (min/day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7DB476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80F999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12 – -0.0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F4172E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2A2D2F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42603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0314F0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46F87B" w14:textId="77777777" w:rsidR="00BE6AE1" w:rsidRPr="008F61AC" w:rsidRDefault="00BE6AE1" w:rsidP="00CB70C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11 – -0.0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B7507E" w14:textId="77777777" w:rsidR="00BE6AE1" w:rsidRPr="008F61AC" w:rsidRDefault="00BE6AE1" w:rsidP="00CB70C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97A207" w14:textId="77777777" w:rsidR="00BE6AE1" w:rsidRPr="008F61AC" w:rsidRDefault="00BE6AE1" w:rsidP="00CB70C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CD1C2D3" w14:textId="77777777" w:rsidR="00BE6AE1" w:rsidRPr="00352B4B" w:rsidRDefault="00BE6AE1" w:rsidP="00BE6AE1">
      <w:pPr>
        <w:spacing w:after="0"/>
        <w:rPr>
          <w:i/>
          <w:iCs/>
          <w:sz w:val="18"/>
          <w:szCs w:val="16"/>
        </w:rPr>
      </w:pPr>
      <w:r w:rsidRPr="00352B4B">
        <w:rPr>
          <w:i/>
          <w:iCs/>
          <w:sz w:val="18"/>
          <w:szCs w:val="16"/>
        </w:rPr>
        <w:t>Crude model: adjusted for sex and age.</w:t>
      </w:r>
    </w:p>
    <w:p w14:paraId="262BFD22" w14:textId="77777777" w:rsidR="00BE6AE1" w:rsidRPr="00352B4B" w:rsidRDefault="00BE6AE1" w:rsidP="00BE6AE1">
      <w:pPr>
        <w:spacing w:after="0"/>
        <w:rPr>
          <w:i/>
          <w:iCs/>
          <w:sz w:val="18"/>
          <w:szCs w:val="16"/>
        </w:rPr>
      </w:pPr>
      <w:r w:rsidRPr="00352B4B">
        <w:rPr>
          <w:i/>
          <w:iCs/>
          <w:sz w:val="18"/>
          <w:szCs w:val="16"/>
        </w:rPr>
        <w:t>Fully adjusted model: adjusted for sex, age, body mass index, chronic diseases, smoking, alcohol consumption, and net income.</w:t>
      </w:r>
    </w:p>
    <w:p w14:paraId="009ACB16" w14:textId="77777777" w:rsidR="00BE6AE1" w:rsidRPr="00352B4B" w:rsidRDefault="00BE6AE1" w:rsidP="00BE6AE1">
      <w:pPr>
        <w:tabs>
          <w:tab w:val="left" w:pos="1220"/>
        </w:tabs>
        <w:spacing w:after="0"/>
        <w:rPr>
          <w:iCs/>
          <w:sz w:val="22"/>
          <w:szCs w:val="20"/>
        </w:rPr>
      </w:pPr>
      <w:r w:rsidRPr="00352B4B">
        <w:rPr>
          <w:i/>
          <w:iCs/>
          <w:sz w:val="18"/>
          <w:szCs w:val="16"/>
        </w:rPr>
        <w:t>The Holm-Bonferroni correction was applied.</w:t>
      </w:r>
    </w:p>
    <w:p w14:paraId="61D194AA" w14:textId="77777777" w:rsidR="00BE6AE1" w:rsidRDefault="00BE6AE1">
      <w:pPr>
        <w:spacing w:after="160" w:line="259" w:lineRule="auto"/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7863C85B" w14:textId="6A81F464" w:rsidR="006F7E56" w:rsidRDefault="005F5A81" w:rsidP="006F7E56">
      <w:r>
        <w:rPr>
          <w:b/>
          <w:bCs/>
          <w:iCs/>
        </w:rPr>
        <w:lastRenderedPageBreak/>
        <w:t>Supplementary t</w:t>
      </w:r>
      <w:r w:rsidR="006F7E56">
        <w:rPr>
          <w:b/>
          <w:bCs/>
          <w:iCs/>
        </w:rPr>
        <w:t xml:space="preserve">able </w:t>
      </w:r>
      <w:r w:rsidR="00BE6AE1">
        <w:rPr>
          <w:b/>
          <w:bCs/>
          <w:iCs/>
        </w:rPr>
        <w:t>2</w:t>
      </w:r>
      <w:r w:rsidR="006F7E56">
        <w:rPr>
          <w:b/>
          <w:bCs/>
          <w:iCs/>
        </w:rPr>
        <w:t xml:space="preserve">. </w:t>
      </w:r>
      <w:r w:rsidR="006F7E56">
        <w:rPr>
          <w:iCs/>
        </w:rPr>
        <w:t xml:space="preserve">The association between different accelerometer-based physical activity variables and </w:t>
      </w:r>
      <w:r w:rsidR="006F7E56">
        <w:rPr>
          <w:rFonts w:cs="Times New Roman"/>
          <w:iCs/>
        </w:rPr>
        <w:t>Δ</w:t>
      </w:r>
      <w:r w:rsidR="006F7E56">
        <w:rPr>
          <w:iCs/>
        </w:rPr>
        <w:t>metaboAge in old age</w:t>
      </w:r>
      <w:r>
        <w:rPr>
          <w:iCs/>
        </w:rPr>
        <w:t xml:space="preserve"> (the third clinical examination in 2018)</w:t>
      </w:r>
      <w:r w:rsidR="006F7E56">
        <w:rPr>
          <w:iCs/>
        </w:rPr>
        <w:t>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120"/>
        <w:gridCol w:w="549"/>
        <w:gridCol w:w="1399"/>
        <w:gridCol w:w="596"/>
        <w:gridCol w:w="148"/>
        <w:gridCol w:w="284"/>
        <w:gridCol w:w="865"/>
        <w:gridCol w:w="1357"/>
        <w:gridCol w:w="611"/>
        <w:gridCol w:w="285"/>
      </w:tblGrid>
      <w:tr w:rsidR="006F7E56" w:rsidRPr="008F61AC" w14:paraId="1BF37309" w14:textId="77777777" w:rsidTr="004F6A9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0A45DE" w14:textId="77777777" w:rsidR="006F7E56" w:rsidRPr="008F61AC" w:rsidRDefault="006F7E56" w:rsidP="00CA5F98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6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272466" w14:textId="77777777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model (n=70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AC333A" w14:textId="77777777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35E733" w14:textId="77777777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model (n=706)</w:t>
            </w:r>
          </w:p>
        </w:tc>
      </w:tr>
      <w:tr w:rsidR="006F7E56" w:rsidRPr="008F61AC" w14:paraId="7162F9A6" w14:textId="77777777" w:rsidTr="004F6A9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90DC23" w14:textId="7002DA74" w:rsidR="006F7E56" w:rsidRPr="008F61AC" w:rsidRDefault="006F7E56" w:rsidP="00CA5F9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  <w:r w:rsidR="00723B99"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units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5A0994" w14:textId="77777777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2E2497" w14:textId="77777777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3EAD0A" w14:textId="77777777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814B7F" w14:textId="0C27B0CA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A326F" w14:textId="77777777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ADAA5C" w14:textId="77777777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6D63B0" w14:textId="77777777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962FBA" w14:textId="77777777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B1D5C6" w14:textId="5660BFD5" w:rsidR="006F7E56" w:rsidRPr="008F61AC" w:rsidRDefault="006F7E56" w:rsidP="00CA5F9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F7E56" w:rsidRPr="008F61AC" w14:paraId="12200123" w14:textId="77777777" w:rsidTr="004F6A9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1044B8" w14:textId="0C114147" w:rsidR="006F7E56" w:rsidRPr="008F61AC" w:rsidRDefault="00723B99" w:rsidP="00CA5F9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acceleration during the waking time (mg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294AF1" w14:textId="77777777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2CE261" w14:textId="77777777" w:rsidR="006F7E56" w:rsidRPr="008F61AC" w:rsidRDefault="006F7E56" w:rsidP="00CA5F9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1.05 – 0.0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F5938F" w14:textId="77777777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2A9338" w14:textId="69B5F66B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5E7CA5" w14:textId="77777777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E0B3B6" w14:textId="77777777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5B2AED" w14:textId="77777777" w:rsidR="006F7E56" w:rsidRPr="008F61AC" w:rsidRDefault="006F7E56" w:rsidP="00CA5F9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59 – 0.63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8AAFD3" w14:textId="77777777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87F070" w14:textId="58AC2FEF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E56" w:rsidRPr="008F61AC" w14:paraId="72F44235" w14:textId="77777777" w:rsidTr="004F6A9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D84659" w14:textId="63B891C7" w:rsidR="006F7E56" w:rsidRPr="008F61AC" w:rsidRDefault="00723B99" w:rsidP="00CA5F9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acceleration during the sleep period time (mg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0FABBC" w14:textId="77777777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3C183F" w14:textId="77777777" w:rsidR="006F7E56" w:rsidRPr="008F61AC" w:rsidRDefault="006F7E56" w:rsidP="00CA5F9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.06 – 1.2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7B17A2" w14:textId="77777777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466729" w14:textId="04BB5A31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F06A69" w14:textId="77777777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2F01CE" w14:textId="77777777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651680" w14:textId="77777777" w:rsidR="006F7E56" w:rsidRPr="008F61AC" w:rsidRDefault="006F7E56" w:rsidP="00CA5F9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13 – 0.9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1CFE19" w14:textId="77777777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4CD780" w14:textId="60B7D0B1" w:rsidR="006F7E56" w:rsidRPr="008F61AC" w:rsidRDefault="006F7E56" w:rsidP="00CA5F9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3B99" w:rsidRPr="008F61AC" w14:paraId="71F96BAA" w14:textId="77777777" w:rsidTr="004F6A9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9CDCFF" w14:textId="6C464FC9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nsity gradien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D6F249" w14:textId="69529301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19B794" w14:textId="1FDE6E9F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7 – 0.5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A49988" w14:textId="33469AC3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99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A2DE68" w14:textId="227FABD2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3B1A1E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65BEAD" w14:textId="7C84E3B0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50BB28" w14:textId="111FC5AF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27 – 1.01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28ABDE" w14:textId="0AEF9009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5668A6" w14:textId="06CE1396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3B99" w:rsidRPr="008F61AC" w14:paraId="1B74FFF4" w14:textId="77777777" w:rsidTr="004F6A9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A43DEA" w14:textId="372AAAAC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activity (min/day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E7F5E1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0713D" w14:textId="77777777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29 – 0.8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94E2FC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08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D4D5BC" w14:textId="16EF5C9A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184E42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7F2653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EE0ACE" w14:textId="77777777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72 – 0.4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2153B4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1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951C8C" w14:textId="2AD20995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3B99" w:rsidRPr="008F61AC" w14:paraId="67A0EBC5" w14:textId="77777777" w:rsidTr="004F6A9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8BE5FD" w14:textId="09B704F2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ght physical activity (min/day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031D82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8FF525" w14:textId="77777777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89 – 0.1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BC5C18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25BB6B" w14:textId="77C03418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93C247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90DF6E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D85D4C" w14:textId="77777777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54 – 0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7FFA62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B57045" w14:textId="56C6536C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3B99" w:rsidRPr="008F61AC" w14:paraId="4A79AC17" w14:textId="77777777" w:rsidTr="004F6A9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81C334" w14:textId="63EC7E1C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derate to vigorous physical activity (min/day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2A652D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84D89" w14:textId="77777777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1.07 – -0.0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43409D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127138" w14:textId="239B66BF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8E554C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6B2A4A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421F17" w14:textId="77777777" w:rsidR="00723B99" w:rsidRPr="008F61AC" w:rsidRDefault="00723B99" w:rsidP="00723B9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69 – 0.43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F96C4" w14:textId="7777777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1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1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3795C7" w14:textId="117B3C37" w:rsidR="00723B99" w:rsidRPr="008F61AC" w:rsidRDefault="00723B99" w:rsidP="00723B9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CE67C30" w14:textId="77777777" w:rsidR="006F7E56" w:rsidRPr="00352B4B" w:rsidRDefault="006F7E56" w:rsidP="00723B99">
      <w:pPr>
        <w:spacing w:after="0"/>
        <w:rPr>
          <w:i/>
          <w:iCs/>
          <w:sz w:val="18"/>
          <w:szCs w:val="16"/>
        </w:rPr>
      </w:pPr>
      <w:r w:rsidRPr="00352B4B">
        <w:rPr>
          <w:i/>
          <w:iCs/>
          <w:sz w:val="18"/>
          <w:szCs w:val="16"/>
        </w:rPr>
        <w:t>Crude model: adjusted for sex and age.</w:t>
      </w:r>
    </w:p>
    <w:p w14:paraId="413724EA" w14:textId="77777777" w:rsidR="006F7E56" w:rsidRPr="00352B4B" w:rsidRDefault="006F7E56" w:rsidP="00723B99">
      <w:pPr>
        <w:spacing w:after="0"/>
        <w:rPr>
          <w:i/>
          <w:iCs/>
          <w:sz w:val="18"/>
          <w:szCs w:val="16"/>
        </w:rPr>
      </w:pPr>
      <w:r w:rsidRPr="00352B4B">
        <w:rPr>
          <w:i/>
          <w:iCs/>
          <w:sz w:val="18"/>
          <w:szCs w:val="16"/>
        </w:rPr>
        <w:t>Fully adjusted model: adjusted for sex, age, body mass index, chronic diseases, smoking, alcohol consumption, and net income.</w:t>
      </w:r>
    </w:p>
    <w:p w14:paraId="787D1235" w14:textId="1F38F059" w:rsidR="00AE79E9" w:rsidRDefault="006F7E56" w:rsidP="00BE6AE1">
      <w:pPr>
        <w:spacing w:after="0"/>
      </w:pPr>
      <w:r w:rsidRPr="00352B4B">
        <w:rPr>
          <w:i/>
          <w:iCs/>
          <w:sz w:val="18"/>
          <w:szCs w:val="16"/>
        </w:rPr>
        <w:t>The Holm-Bonferroni correction was applied.</w:t>
      </w:r>
      <w:r>
        <w:br w:type="page"/>
      </w:r>
    </w:p>
    <w:p w14:paraId="63270114" w14:textId="77777777" w:rsidR="00AE79E9" w:rsidRDefault="00AE79E9">
      <w:pPr>
        <w:sectPr w:rsidR="00AE79E9" w:rsidSect="006F7E56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A9BC8BA" w14:textId="3B0C9CDE" w:rsidR="00AE79E9" w:rsidRPr="00AB26AC" w:rsidRDefault="00AE79E9" w:rsidP="00AE79E9">
      <w:r>
        <w:rPr>
          <w:b/>
          <w:bCs/>
        </w:rPr>
        <w:lastRenderedPageBreak/>
        <w:t xml:space="preserve">Supplementary table </w:t>
      </w:r>
      <w:r w:rsidR="00A219A8">
        <w:rPr>
          <w:b/>
          <w:bCs/>
        </w:rPr>
        <w:t>3</w:t>
      </w:r>
      <w:r w:rsidRPr="00AB26AC">
        <w:rPr>
          <w:b/>
          <w:bCs/>
        </w:rPr>
        <w:t xml:space="preserve">. </w:t>
      </w:r>
      <w:r w:rsidRPr="00AB26AC">
        <w:t>Sensitivity analyses on participants who did not have diabetes at the first clinical visit (baseline).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1540"/>
        <w:gridCol w:w="440"/>
        <w:gridCol w:w="880"/>
        <w:gridCol w:w="1300"/>
        <w:gridCol w:w="1480"/>
        <w:gridCol w:w="1306"/>
        <w:gridCol w:w="260"/>
        <w:gridCol w:w="762"/>
        <w:gridCol w:w="1855"/>
        <w:gridCol w:w="1376"/>
        <w:gridCol w:w="850"/>
        <w:gridCol w:w="992"/>
        <w:gridCol w:w="1276"/>
      </w:tblGrid>
      <w:tr w:rsidR="00AE79E9" w:rsidRPr="004576EA" w14:paraId="71B8E8D5" w14:textId="77777777" w:rsidTr="00CA5F98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63E2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A68C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33B6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8157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hort-term follow-up (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years)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D798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BDF20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ng-term follow-up (1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yea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A0AC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BC5A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A8AD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E79E9" w:rsidRPr="004576EA" w14:paraId="7F7E5DF6" w14:textId="77777777" w:rsidTr="00CA5F98">
        <w:trPr>
          <w:trHeight w:val="792"/>
        </w:trPr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93A79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arison of LTPA categories (</w:t>
            </w:r>
            <w:proofErr w:type="spellStart"/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proofErr w:type="spellEnd"/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k</w:t>
            </w:r>
            <w:proofErr w:type="spellEnd"/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D520FB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estimated difference (95% CI), S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EFBAD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onferroni corrected p for pairwise comparison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9E20D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2147E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estimated difference (95% CI), SD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904B5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onferroni corrected p for pairwise compari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672E9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 for main effect of tim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348B5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for main effect of LTP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592F75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for time x LTPA Interaction</w:t>
            </w:r>
          </w:p>
        </w:tc>
      </w:tr>
      <w:tr w:rsidR="00AE79E9" w:rsidRPr="004576EA" w14:paraId="050EE333" w14:textId="77777777" w:rsidTr="00CA5F9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AAFE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aboHealt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993B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46CB" w14:textId="77777777" w:rsidR="00AE79E9" w:rsidRPr="004576E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DC31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D25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5C56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531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FA3F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393D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9C13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4040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8555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EA37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503B9A26" w14:textId="77777777" w:rsidTr="00CA5F98">
        <w:trPr>
          <w:trHeight w:val="320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EDD3E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ude mod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A6975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C8534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F205C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96F06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E78F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380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4437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CD18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E6C3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A6E5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1BCD10C8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807E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.3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2FB4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C46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7F87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3D6E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6 – 0.0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6134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E33B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1204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1D82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64 – 0.3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006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88B2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C704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C0B0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AE79E9" w:rsidRPr="004576EA" w14:paraId="6C662995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916A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6.7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514B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9685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31EE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211F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71 – -0.1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7BCD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43A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87BA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B74C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53 – 0.3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B87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E57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462A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ADDA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63FFBE0C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2B79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3.3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7BA0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8B94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A088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4D3C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81 – -0.2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C9BD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5ACA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A611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93DE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6 – 0.3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A69C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64FF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5891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628E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02D165CA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B1BE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A8A1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03D4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9F99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AAA4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71 – -0.1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2B5F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B486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0CA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D5BE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44 – 0.4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A421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521E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115A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9C55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4463BB8A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211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3C0D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68FB" w14:textId="77777777" w:rsidR="00AE79E9" w:rsidRPr="004576E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501C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145E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3DF5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9161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2AFA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9282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6F53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A4C9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8093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3ACE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07136FA0" w14:textId="77777777" w:rsidTr="00CA5F98">
        <w:trPr>
          <w:trHeight w:val="320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7AA5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lly adjusted mod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D9CB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005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7066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D811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C3F0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BE22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E036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6ADB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B56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1BAC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7ED61049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144F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.3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39B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8108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F3F0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0479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59 – 0.0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57F9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9FE9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66D0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2A1A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51 – 0.3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20E8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28B1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E1EB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E97D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AE79E9" w:rsidRPr="004576EA" w14:paraId="7F96E3E5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C357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6.7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E681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AD1D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31F7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9119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69 – -0.1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20AF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A0AD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1B82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446F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63 – 0.3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3A0D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FBF0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D94B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C113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7EAD2D62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BAE8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3.3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33B7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E0BA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131F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2DAE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79 – -0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680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719E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A16D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A313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58 – 0.3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C686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EC7B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F071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FD03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065BFEF1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0BE0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7334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8222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3016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9EC0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69 – -0.1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EEAA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AB19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D8E5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7CF8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43 – 0.4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FD46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55B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83C1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40C7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1421E6D2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2591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E021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B29" w14:textId="77777777" w:rsidR="00AE79E9" w:rsidRPr="004576E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EE14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21FF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1E55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95E5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4524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2C7A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1937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251A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3348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2D05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320C1961" w14:textId="77777777" w:rsidTr="00CA5F98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BD22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Δm</w:t>
            </w:r>
            <w:r w:rsidRPr="00D553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aboA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C00D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B8EC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F580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914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5C58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5AE8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664D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60BB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A7B9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2A1D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66E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54C0C99E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7BFA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ude mode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E236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1AE5" w14:textId="77777777" w:rsidR="00AE79E9" w:rsidRPr="004576E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7E88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2237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66A7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0A3B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530C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D67D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5F29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9B5C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EEBE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AC18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1BFBC91B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9562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.3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820E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286F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F089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72D1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39 – 0.2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747F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0B4B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304F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2E79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42 – 0.4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C7C0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EAE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F40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E025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545</w:t>
            </w:r>
          </w:p>
        </w:tc>
      </w:tr>
      <w:tr w:rsidR="00AE79E9" w:rsidRPr="004576EA" w14:paraId="7EEBD5F2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C63C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6.7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B2D4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5059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3E4D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CCE3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28 – 0.3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1427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076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5E66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253A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31 – 0.6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086C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F5DF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F4D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54CC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4073AAE0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9BD3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3.3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D1AE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ECDB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7615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EC61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42 – 0.1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C88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5857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A74C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D018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39 – 0.5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F7A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87B4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CBF3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EEA9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0F693F75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3947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33D5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4075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865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CC01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42 – 0.1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48DD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FB8E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C68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8B81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41 – 0.4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B905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B088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48B1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9A46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22F1810E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41EAE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D560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8762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5ADB0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3924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EBD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DE02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E332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C14A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22B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1FAB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B983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C0FD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254B1C75" w14:textId="77777777" w:rsidTr="00CA5F98">
        <w:trPr>
          <w:trHeight w:val="320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B314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lly adjusted mod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DA90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870D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D52A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8520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E06F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EAEC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4F74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E84F" w14:textId="77777777" w:rsidR="00AE79E9" w:rsidRPr="004576EA" w:rsidRDefault="00AE79E9" w:rsidP="00CA5F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105D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AEAD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55FED119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86D9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8.3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2493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EAE8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6F0B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CBA4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39 – 0.2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39D4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5F64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7650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C5FB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41 – 0.4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362E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5044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41B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7A83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568</w:t>
            </w:r>
          </w:p>
        </w:tc>
      </w:tr>
      <w:tr w:rsidR="00AE79E9" w:rsidRPr="004576EA" w14:paraId="4D8DC6E2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A04C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6.7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52E1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88AF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80A8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9A22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29 – 0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A972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62DD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9A37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1953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31 – 0.6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9456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BF1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0A67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E0B0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150340B5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AB2F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3.3 </w:t>
            </w: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– 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172C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B872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AF80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A347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44 – 0.1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DC91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9798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71DE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2EB6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39 – 0.5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C685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C452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35C4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479D" w14:textId="77777777" w:rsidR="00AE79E9" w:rsidRPr="004576E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E79E9" w:rsidRPr="004576EA" w14:paraId="13098FA6" w14:textId="77777777" w:rsidTr="00CA5F98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61E18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D5D5B" w14:textId="77777777" w:rsidR="00AE79E9" w:rsidRPr="00D553FA" w:rsidRDefault="00AE79E9" w:rsidP="00CA5F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2F57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2128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BB71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43 – 0.14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3DBEE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194B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384D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A495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-0.42 – 0.46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ED454" w14:textId="77777777" w:rsidR="00AE79E9" w:rsidRPr="00D553FA" w:rsidRDefault="00AE79E9" w:rsidP="00CA5F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45915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A47CD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8720" w14:textId="77777777" w:rsidR="00AE79E9" w:rsidRPr="00D553FA" w:rsidRDefault="00AE79E9" w:rsidP="00CA5F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53F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70D88F8B" w14:textId="77777777" w:rsidR="00AE79E9" w:rsidRPr="00EE4B7B" w:rsidRDefault="00AE79E9" w:rsidP="00AE79E9">
      <w:pPr>
        <w:tabs>
          <w:tab w:val="left" w:pos="1220"/>
        </w:tabs>
        <w:spacing w:after="0"/>
        <w:rPr>
          <w:rFonts w:cs="Times New Roman"/>
          <w:i/>
          <w:iCs/>
          <w:sz w:val="18"/>
          <w:szCs w:val="18"/>
        </w:rPr>
      </w:pPr>
      <w:r>
        <w:rPr>
          <w:rFonts w:cs="Times New Roman"/>
          <w:i/>
          <w:sz w:val="18"/>
          <w:szCs w:val="18"/>
        </w:rPr>
        <w:t xml:space="preserve">LTPA = leisure-time physical activity; </w:t>
      </w:r>
      <w:r w:rsidRPr="00EE4B7B">
        <w:rPr>
          <w:rFonts w:cs="Times New Roman"/>
          <w:i/>
          <w:sz w:val="18"/>
          <w:szCs w:val="18"/>
        </w:rPr>
        <w:t>SD = standard deviation</w:t>
      </w:r>
      <w:r>
        <w:rPr>
          <w:rFonts w:cs="Times New Roman"/>
          <w:i/>
          <w:sz w:val="18"/>
          <w:szCs w:val="18"/>
        </w:rPr>
        <w:t>; CI = confidence interval</w:t>
      </w:r>
    </w:p>
    <w:p w14:paraId="3F07C933" w14:textId="77777777" w:rsidR="00AE79E9" w:rsidRPr="00EE4B7B" w:rsidRDefault="00AE79E9" w:rsidP="00AE79E9">
      <w:pPr>
        <w:tabs>
          <w:tab w:val="left" w:pos="1220"/>
        </w:tabs>
        <w:spacing w:after="0"/>
        <w:rPr>
          <w:rFonts w:cs="Times New Roman"/>
          <w:i/>
          <w:iCs/>
          <w:sz w:val="18"/>
          <w:szCs w:val="18"/>
        </w:rPr>
      </w:pPr>
      <w:r w:rsidRPr="00EE4B7B">
        <w:rPr>
          <w:rFonts w:cs="Times New Roman"/>
          <w:i/>
          <w:iCs/>
          <w:sz w:val="18"/>
          <w:szCs w:val="18"/>
        </w:rPr>
        <w:t>Crude model: adjusted for sex and age.</w:t>
      </w:r>
    </w:p>
    <w:p w14:paraId="28BE6D30" w14:textId="77777777" w:rsidR="00AE79E9" w:rsidRPr="00EE4B7B" w:rsidRDefault="00AE79E9" w:rsidP="00AE79E9">
      <w:pPr>
        <w:tabs>
          <w:tab w:val="left" w:pos="1220"/>
        </w:tabs>
        <w:spacing w:after="0"/>
        <w:rPr>
          <w:rFonts w:cs="Times New Roman"/>
          <w:i/>
          <w:iCs/>
          <w:sz w:val="18"/>
          <w:szCs w:val="18"/>
        </w:rPr>
      </w:pPr>
      <w:r w:rsidRPr="00EE4B7B">
        <w:rPr>
          <w:rFonts w:cs="Times New Roman"/>
          <w:i/>
          <w:iCs/>
          <w:sz w:val="18"/>
          <w:szCs w:val="18"/>
        </w:rPr>
        <w:t>Fully adjusted model: adjusted for sex, age, chronic diseases, smoking, alcohol usage, socioeconomic status, follow-up time, body mass index and medication.</w:t>
      </w:r>
    </w:p>
    <w:p w14:paraId="2C6FA51A" w14:textId="77777777" w:rsidR="00AE79E9" w:rsidRDefault="00AE79E9" w:rsidP="00AE79E9"/>
    <w:p w14:paraId="6CE5DEB3" w14:textId="77777777" w:rsidR="00AE79E9" w:rsidRDefault="00AE79E9"/>
    <w:sectPr w:rsidR="00AE79E9" w:rsidSect="00AE79E9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wMDWxsDQ3NjQytzBU0lEKTi0uzszPAykwrQUASLqOeiwAAAA="/>
  </w:docVars>
  <w:rsids>
    <w:rsidRoot w:val="006F7E56"/>
    <w:rsid w:val="00036087"/>
    <w:rsid w:val="00091FE6"/>
    <w:rsid w:val="000B2677"/>
    <w:rsid w:val="000C7C58"/>
    <w:rsid w:val="00131ECB"/>
    <w:rsid w:val="00163DDB"/>
    <w:rsid w:val="001A00D5"/>
    <w:rsid w:val="00281F1C"/>
    <w:rsid w:val="004C4A7E"/>
    <w:rsid w:val="004F6A94"/>
    <w:rsid w:val="005F5A81"/>
    <w:rsid w:val="006F7E56"/>
    <w:rsid w:val="00723B99"/>
    <w:rsid w:val="008F61AC"/>
    <w:rsid w:val="009B423A"/>
    <w:rsid w:val="009E51CF"/>
    <w:rsid w:val="00A02DFE"/>
    <w:rsid w:val="00A219A8"/>
    <w:rsid w:val="00A2281C"/>
    <w:rsid w:val="00A322B8"/>
    <w:rsid w:val="00AE79E9"/>
    <w:rsid w:val="00B76E07"/>
    <w:rsid w:val="00B962DF"/>
    <w:rsid w:val="00BB05E9"/>
    <w:rsid w:val="00BE6AE1"/>
    <w:rsid w:val="00C729ED"/>
    <w:rsid w:val="00CF7EBA"/>
    <w:rsid w:val="00E75770"/>
    <w:rsid w:val="00F8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08A1C"/>
  <w15:chartTrackingRefBased/>
  <w15:docId w15:val="{A5E39FC9-8EFE-41C4-8C33-9F9CD2FFE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E56"/>
    <w:pPr>
      <w:spacing w:after="240"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E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E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E5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E5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E5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E5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E5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E5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E5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E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E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E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E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7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E5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7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E5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7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E56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7E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E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E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7E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3B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B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B99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B99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DA022-BAAA-4535-B646-82D3C7DFD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lkhalsan</Company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 Ruutu</dc:creator>
  <cp:keywords/>
  <dc:description/>
  <cp:lastModifiedBy>Katri Ruutu</cp:lastModifiedBy>
  <cp:revision>2</cp:revision>
  <dcterms:created xsi:type="dcterms:W3CDTF">2025-01-15T07:05:00Z</dcterms:created>
  <dcterms:modified xsi:type="dcterms:W3CDTF">2025-01-15T07:05:00Z</dcterms:modified>
</cp:coreProperties>
</file>